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89A81C" w14:textId="77777777" w:rsidR="00745703" w:rsidRDefault="00745703" w:rsidP="00745703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ccurate bulk quantitation of digital droplet PCR </w:t>
      </w:r>
    </w:p>
    <w:p w14:paraId="0E03288B" w14:textId="77777777" w:rsidR="00745703" w:rsidRDefault="00745703" w:rsidP="00745703">
      <w:pPr>
        <w:jc w:val="both"/>
        <w:rPr>
          <w:rFonts w:ascii="Arial" w:hAnsi="Arial" w:cs="Arial"/>
          <w:sz w:val="22"/>
        </w:rPr>
      </w:pPr>
    </w:p>
    <w:p w14:paraId="2A372567" w14:textId="77777777" w:rsidR="007E56A2" w:rsidRDefault="00745703" w:rsidP="00745703">
      <w:pPr>
        <w:rPr>
          <w:rFonts w:ascii="Arial" w:hAnsi="Arial" w:cs="Arial"/>
          <w:sz w:val="22"/>
          <w:vertAlign w:val="superscript"/>
        </w:rPr>
      </w:pPr>
      <w:r w:rsidRPr="00290A9E">
        <w:rPr>
          <w:rFonts w:ascii="Arial" w:hAnsi="Arial" w:cs="Arial"/>
          <w:sz w:val="22"/>
        </w:rPr>
        <w:t>Chen Sun</w:t>
      </w:r>
      <w:r w:rsidRPr="00290A9E">
        <w:rPr>
          <w:rFonts w:ascii="Arial" w:hAnsi="Arial" w:cs="Arial"/>
          <w:sz w:val="22"/>
          <w:vertAlign w:val="superscript"/>
        </w:rPr>
        <w:t>1</w:t>
      </w:r>
      <w:r w:rsidRPr="00290A9E">
        <w:rPr>
          <w:rFonts w:ascii="Arial" w:hAnsi="Arial" w:cs="Arial"/>
          <w:sz w:val="22"/>
        </w:rPr>
        <w:t xml:space="preserve">, </w:t>
      </w:r>
      <w:proofErr w:type="spellStart"/>
      <w:r>
        <w:rPr>
          <w:rFonts w:ascii="Arial" w:hAnsi="Arial" w:cs="Arial"/>
          <w:sz w:val="22"/>
        </w:rPr>
        <w:t>Leqian</w:t>
      </w:r>
      <w:proofErr w:type="spellEnd"/>
      <w:r>
        <w:rPr>
          <w:rFonts w:ascii="Arial" w:hAnsi="Arial" w:cs="Arial"/>
          <w:sz w:val="22"/>
        </w:rPr>
        <w:t xml:space="preserve"> Liu</w:t>
      </w:r>
      <w:r>
        <w:rPr>
          <w:rFonts w:ascii="Arial" w:hAnsi="Arial" w:cs="Arial"/>
          <w:sz w:val="22"/>
          <w:vertAlign w:val="superscript"/>
        </w:rPr>
        <w:t>1</w:t>
      </w:r>
      <w:r>
        <w:rPr>
          <w:rFonts w:ascii="Arial" w:hAnsi="Arial" w:cs="Arial" w:hint="eastAsia"/>
          <w:sz w:val="22"/>
        </w:rPr>
        <w:t xml:space="preserve">, </w:t>
      </w:r>
      <w:r w:rsidRPr="00B33ADF">
        <w:rPr>
          <w:rFonts w:ascii="Arial" w:hAnsi="Arial" w:cs="Arial"/>
          <w:sz w:val="22"/>
        </w:rPr>
        <w:t xml:space="preserve">Harish </w:t>
      </w:r>
      <w:r>
        <w:rPr>
          <w:rFonts w:ascii="Arial" w:hAnsi="Arial" w:cs="Arial" w:hint="eastAsia"/>
          <w:sz w:val="22"/>
        </w:rPr>
        <w:t xml:space="preserve">N. </w:t>
      </w:r>
      <w:r w:rsidRPr="00B33ADF">
        <w:rPr>
          <w:rFonts w:ascii="Arial" w:hAnsi="Arial" w:cs="Arial"/>
          <w:sz w:val="22"/>
        </w:rPr>
        <w:t>Vasudevan</w:t>
      </w:r>
      <w:r>
        <w:rPr>
          <w:rFonts w:ascii="Arial" w:hAnsi="Arial" w:cs="Arial" w:hint="eastAsia"/>
          <w:sz w:val="22"/>
          <w:vertAlign w:val="superscript"/>
        </w:rPr>
        <w:t>1,2</w:t>
      </w:r>
      <w:r>
        <w:rPr>
          <w:rFonts w:ascii="Arial" w:hAnsi="Arial" w:cs="Arial"/>
          <w:sz w:val="22"/>
        </w:rPr>
        <w:t>, Kai-Chun Chang</w:t>
      </w:r>
      <w:r>
        <w:rPr>
          <w:rFonts w:ascii="Arial" w:hAnsi="Arial" w:cs="Arial"/>
          <w:sz w:val="22"/>
          <w:vertAlign w:val="superscript"/>
        </w:rPr>
        <w:t>1</w:t>
      </w:r>
      <w:r>
        <w:rPr>
          <w:rFonts w:ascii="Arial" w:hAnsi="Arial" w:cs="Arial"/>
          <w:sz w:val="22"/>
        </w:rPr>
        <w:t xml:space="preserve"> and </w:t>
      </w:r>
      <w:r w:rsidRPr="00290A9E">
        <w:rPr>
          <w:rFonts w:ascii="Arial" w:hAnsi="Arial" w:cs="Arial"/>
          <w:sz w:val="22"/>
        </w:rPr>
        <w:t>Adam R. Abate</w:t>
      </w:r>
      <w:r>
        <w:rPr>
          <w:rFonts w:ascii="Arial" w:hAnsi="Arial" w:cs="Arial"/>
          <w:sz w:val="22"/>
          <w:vertAlign w:val="superscript"/>
        </w:rPr>
        <w:t>1,</w:t>
      </w:r>
      <w:r>
        <w:rPr>
          <w:rFonts w:ascii="Arial" w:hAnsi="Arial" w:cs="Arial" w:hint="eastAsia"/>
          <w:sz w:val="22"/>
          <w:vertAlign w:val="superscript"/>
        </w:rPr>
        <w:t>3</w:t>
      </w:r>
      <w:r w:rsidRPr="00290A9E">
        <w:rPr>
          <w:rFonts w:ascii="Arial" w:hAnsi="Arial" w:cs="Arial"/>
          <w:sz w:val="22"/>
          <w:vertAlign w:val="superscript"/>
        </w:rPr>
        <w:t>,</w:t>
      </w:r>
      <w:r>
        <w:rPr>
          <w:rFonts w:ascii="Arial" w:hAnsi="Arial" w:cs="Arial"/>
          <w:sz w:val="22"/>
          <w:vertAlign w:val="superscript"/>
        </w:rPr>
        <w:t>4</w:t>
      </w:r>
    </w:p>
    <w:p w14:paraId="20A2B025" w14:textId="77777777" w:rsidR="00745703" w:rsidRPr="00745703" w:rsidRDefault="00745703" w:rsidP="00745703">
      <w:pPr>
        <w:rPr>
          <w:rFonts w:ascii="Arial" w:hAnsi="Arial" w:cs="Arial"/>
          <w:sz w:val="22"/>
        </w:rPr>
      </w:pPr>
    </w:p>
    <w:p w14:paraId="1C4C391C" w14:textId="77777777" w:rsidR="00745703" w:rsidRPr="00745703" w:rsidRDefault="00745703" w:rsidP="00745703">
      <w:pPr>
        <w:rPr>
          <w:rFonts w:ascii="Arial" w:hAnsi="Arial" w:cs="Arial"/>
          <w:sz w:val="22"/>
        </w:rPr>
      </w:pPr>
    </w:p>
    <w:p w14:paraId="3337AD75" w14:textId="3D496719" w:rsidR="00745703" w:rsidRDefault="00364E80" w:rsidP="00745703">
      <w:pPr>
        <w:rPr>
          <w:rFonts w:ascii="Arial" w:hAnsi="Arial" w:cs="Arial"/>
          <w:sz w:val="22"/>
        </w:rPr>
      </w:pPr>
      <w:r>
        <w:rPr>
          <w:rFonts w:ascii="Arial" w:hAnsi="Arial" w:cs="Arial" w:hint="eastAsia"/>
          <w:noProof/>
          <w:sz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8D59C4" wp14:editId="10741AE6">
                <wp:simplePos x="0" y="0"/>
                <wp:positionH relativeFrom="column">
                  <wp:posOffset>1371600</wp:posOffset>
                </wp:positionH>
                <wp:positionV relativeFrom="paragraph">
                  <wp:posOffset>1014095</wp:posOffset>
                </wp:positionV>
                <wp:extent cx="347472" cy="347472"/>
                <wp:effectExtent l="50800" t="0" r="33655" b="84455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47472" cy="34747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693BC8F"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_x0020_Arrow_x0020_Connector_x0020_2" o:spid="_x0000_s1026" type="#_x0000_t32" style="position:absolute;margin-left:108pt;margin-top:79.85pt;width:27.35pt;height:27.35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" strokecolor="red" strokeweight="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sz w:val="22"/>
        </w:rPr>
        <w:drawing>
          <wp:inline distT="0" distB="0" distL="0" distR="0" wp14:anchorId="1933CBA9" wp14:editId="160B6944">
            <wp:extent cx="5486400" cy="2503526"/>
            <wp:effectExtent l="0" t="0" r="0" b="11430"/>
            <wp:docPr id="8" name="Picture 8" descr="../Screen%20Shot%202020-12-16%20at%2010.22.11%20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../Screen%20Shot%202020-12-16%20at%2010.22.11%20PM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503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062383" w14:textId="31CC94F8" w:rsidR="00745703" w:rsidRPr="00B3667A" w:rsidRDefault="00364E80" w:rsidP="00745703">
      <w:pPr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</w:rPr>
        <w:drawing>
          <wp:inline distT="0" distB="0" distL="0" distR="0" wp14:anchorId="4D7D6D4C" wp14:editId="1A971AC6">
            <wp:extent cx="0" cy="0"/>
            <wp:effectExtent l="0" t="0" r="0" b="0"/>
            <wp:docPr id="7" name="Picture 7" descr="../Screen%20Shot%202020-12-16%20at%2010.19.50%20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../Screen%20Shot%202020-12-16%20at%2010.19.50%20PM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23" r="-1"/>
                    <a:stretch/>
                  </pic:blipFill>
                  <pic:spPr bwMode="auto">
                    <a:xfrm>
                      <a:off x="0" y="0"/>
                      <a:ext cx="0" cy="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2"/>
        </w:rPr>
        <w:br w:type="textWrapping" w:clear="all"/>
      </w:r>
      <w:r w:rsidR="006E1B58" w:rsidRPr="006E1B58">
        <w:rPr>
          <w:rFonts w:ascii="Arial" w:hAnsi="Arial" w:cs="Arial"/>
          <w:b/>
        </w:rPr>
        <w:t>Fig. S1</w:t>
      </w:r>
      <w:r w:rsidR="006E1B58" w:rsidRPr="006E1B58">
        <w:rPr>
          <w:rFonts w:ascii="Arial" w:hAnsi="Arial" w:cs="Arial"/>
        </w:rPr>
        <w:t xml:space="preserve"> </w:t>
      </w:r>
      <w:r w:rsidR="006E1B58">
        <w:rPr>
          <w:rFonts w:ascii="Arial" w:hAnsi="Arial" w:cs="Arial"/>
        </w:rPr>
        <w:t>Quantification</w:t>
      </w:r>
      <w:r w:rsidR="006E1B58" w:rsidRPr="006E1B58">
        <w:rPr>
          <w:rFonts w:ascii="Arial" w:hAnsi="Arial" w:cs="Arial"/>
        </w:rPr>
        <w:t xml:space="preserve"> the </w:t>
      </w:r>
      <w:proofErr w:type="spellStart"/>
      <w:r w:rsidR="006E1B58">
        <w:rPr>
          <w:rFonts w:ascii="Arial" w:hAnsi="Arial" w:cs="Arial" w:hint="eastAsia"/>
        </w:rPr>
        <w:t>ddPCR</w:t>
      </w:r>
      <w:proofErr w:type="spellEnd"/>
      <w:r w:rsidR="006E1B58">
        <w:rPr>
          <w:rFonts w:ascii="Arial" w:hAnsi="Arial" w:cs="Arial" w:hint="eastAsia"/>
        </w:rPr>
        <w:t xml:space="preserve"> </w:t>
      </w:r>
      <w:proofErr w:type="spellStart"/>
      <w:r w:rsidR="006E1B58" w:rsidRPr="006E1B58">
        <w:rPr>
          <w:rFonts w:ascii="Arial" w:hAnsi="Arial" w:cs="Arial"/>
        </w:rPr>
        <w:t>amplicons</w:t>
      </w:r>
      <w:proofErr w:type="spellEnd"/>
      <w:r w:rsidR="006E1B58" w:rsidRPr="006E1B58">
        <w:rPr>
          <w:rFonts w:ascii="Arial" w:hAnsi="Arial" w:cs="Arial"/>
        </w:rPr>
        <w:t xml:space="preserve"> using </w:t>
      </w:r>
      <w:r w:rsidR="00A25999">
        <w:rPr>
          <w:rFonts w:ascii="Arial" w:hAnsi="Arial" w:cs="Arial"/>
        </w:rPr>
        <w:t>on-chip</w:t>
      </w:r>
      <w:r w:rsidR="006E1B58" w:rsidRPr="006E1B58">
        <w:rPr>
          <w:rFonts w:ascii="Arial" w:hAnsi="Arial" w:cs="Arial"/>
        </w:rPr>
        <w:t xml:space="preserve"> electrophoresis</w:t>
      </w:r>
      <w:r w:rsidR="006E1B58">
        <w:rPr>
          <w:rFonts w:ascii="Arial" w:hAnsi="Arial" w:cs="Arial" w:hint="eastAsia"/>
        </w:rPr>
        <w:t xml:space="preserve">. </w:t>
      </w:r>
      <w:r w:rsidR="006E1B58">
        <w:rPr>
          <w:rFonts w:ascii="Arial" w:hAnsi="Arial" w:cs="Arial"/>
        </w:rPr>
        <w:t>P</w:t>
      </w:r>
      <w:r w:rsidR="006E1B58" w:rsidRPr="006E1B58">
        <w:rPr>
          <w:rFonts w:ascii="Arial" w:hAnsi="Arial" w:cs="Arial"/>
        </w:rPr>
        <w:t>eak representing the correct molecular length</w:t>
      </w:r>
      <w:r w:rsidR="00C71EBF">
        <w:rPr>
          <w:rFonts w:ascii="Arial" w:hAnsi="Arial" w:cs="Arial"/>
        </w:rPr>
        <w:t xml:space="preserve"> </w:t>
      </w:r>
      <w:r w:rsidR="0020196C">
        <w:rPr>
          <w:rFonts w:ascii="Arial" w:hAnsi="Arial" w:cs="Arial" w:hint="eastAsia"/>
        </w:rPr>
        <w:t>is</w:t>
      </w:r>
      <w:r w:rsidR="00C71EBF">
        <w:rPr>
          <w:rFonts w:ascii="Arial" w:hAnsi="Arial" w:cs="Arial" w:hint="eastAsia"/>
        </w:rPr>
        <w:t xml:space="preserve"> detected (</w:t>
      </w:r>
      <w:r w:rsidR="006E1B58">
        <w:rPr>
          <w:rFonts w:ascii="Arial" w:hAnsi="Arial" w:cs="Arial" w:hint="eastAsia"/>
        </w:rPr>
        <w:t>indicated by the arrow</w:t>
      </w:r>
      <w:r w:rsidR="00C71EBF">
        <w:rPr>
          <w:rFonts w:ascii="Arial" w:hAnsi="Arial" w:cs="Arial"/>
        </w:rPr>
        <w:t>s</w:t>
      </w:r>
      <w:r w:rsidR="006E1B58">
        <w:rPr>
          <w:rFonts w:ascii="Arial" w:hAnsi="Arial" w:cs="Arial" w:hint="eastAsia"/>
        </w:rPr>
        <w:t xml:space="preserve">). </w:t>
      </w:r>
      <w:bookmarkStart w:id="0" w:name="_GoBack"/>
      <w:bookmarkEnd w:id="0"/>
    </w:p>
    <w:sectPr w:rsidR="00745703" w:rsidRPr="00B3667A" w:rsidSect="003F4652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703"/>
    <w:rsid w:val="0000211F"/>
    <w:rsid w:val="0000391F"/>
    <w:rsid w:val="0000461D"/>
    <w:rsid w:val="00006511"/>
    <w:rsid w:val="00007883"/>
    <w:rsid w:val="00010481"/>
    <w:rsid w:val="00010825"/>
    <w:rsid w:val="000140D9"/>
    <w:rsid w:val="000208CE"/>
    <w:rsid w:val="00021FD5"/>
    <w:rsid w:val="00024CD1"/>
    <w:rsid w:val="00025220"/>
    <w:rsid w:val="00025667"/>
    <w:rsid w:val="0002600E"/>
    <w:rsid w:val="000262DD"/>
    <w:rsid w:val="00030970"/>
    <w:rsid w:val="000317EB"/>
    <w:rsid w:val="0003325A"/>
    <w:rsid w:val="00037EBD"/>
    <w:rsid w:val="00044091"/>
    <w:rsid w:val="00044F83"/>
    <w:rsid w:val="00045E2E"/>
    <w:rsid w:val="00046330"/>
    <w:rsid w:val="00047FE4"/>
    <w:rsid w:val="00051C8C"/>
    <w:rsid w:val="00052CC6"/>
    <w:rsid w:val="000556A6"/>
    <w:rsid w:val="00056039"/>
    <w:rsid w:val="00061042"/>
    <w:rsid w:val="00061147"/>
    <w:rsid w:val="00061DC9"/>
    <w:rsid w:val="00061F09"/>
    <w:rsid w:val="000621E4"/>
    <w:rsid w:val="00064F40"/>
    <w:rsid w:val="00066524"/>
    <w:rsid w:val="00070AF8"/>
    <w:rsid w:val="00071C8C"/>
    <w:rsid w:val="000737BA"/>
    <w:rsid w:val="00074EE3"/>
    <w:rsid w:val="000802C0"/>
    <w:rsid w:val="00081574"/>
    <w:rsid w:val="000843D4"/>
    <w:rsid w:val="00086752"/>
    <w:rsid w:val="00087155"/>
    <w:rsid w:val="000934F8"/>
    <w:rsid w:val="0009437C"/>
    <w:rsid w:val="0009661D"/>
    <w:rsid w:val="000A30EB"/>
    <w:rsid w:val="000A6942"/>
    <w:rsid w:val="000A7187"/>
    <w:rsid w:val="000B1B84"/>
    <w:rsid w:val="000B585B"/>
    <w:rsid w:val="000B5C0A"/>
    <w:rsid w:val="000B629D"/>
    <w:rsid w:val="000B69B0"/>
    <w:rsid w:val="000C0973"/>
    <w:rsid w:val="000C6A74"/>
    <w:rsid w:val="000C7431"/>
    <w:rsid w:val="000D04F3"/>
    <w:rsid w:val="000D2A0E"/>
    <w:rsid w:val="000D2B20"/>
    <w:rsid w:val="000D2C16"/>
    <w:rsid w:val="000D6847"/>
    <w:rsid w:val="000D7AA3"/>
    <w:rsid w:val="000E47FD"/>
    <w:rsid w:val="000F0A84"/>
    <w:rsid w:val="000F15CE"/>
    <w:rsid w:val="000F21E8"/>
    <w:rsid w:val="000F2456"/>
    <w:rsid w:val="000F2AE1"/>
    <w:rsid w:val="000F31D4"/>
    <w:rsid w:val="000F63E2"/>
    <w:rsid w:val="000F6B67"/>
    <w:rsid w:val="000F7862"/>
    <w:rsid w:val="00104F37"/>
    <w:rsid w:val="00105A34"/>
    <w:rsid w:val="00105A57"/>
    <w:rsid w:val="0010682A"/>
    <w:rsid w:val="00107078"/>
    <w:rsid w:val="00113739"/>
    <w:rsid w:val="00114DA1"/>
    <w:rsid w:val="00122675"/>
    <w:rsid w:val="0012376A"/>
    <w:rsid w:val="00123A3D"/>
    <w:rsid w:val="00125DA4"/>
    <w:rsid w:val="001301BD"/>
    <w:rsid w:val="0013264D"/>
    <w:rsid w:val="0013291A"/>
    <w:rsid w:val="001337AC"/>
    <w:rsid w:val="00133E80"/>
    <w:rsid w:val="0013416F"/>
    <w:rsid w:val="0013426B"/>
    <w:rsid w:val="00134897"/>
    <w:rsid w:val="00140724"/>
    <w:rsid w:val="001410CF"/>
    <w:rsid w:val="001422D9"/>
    <w:rsid w:val="00142670"/>
    <w:rsid w:val="0014282B"/>
    <w:rsid w:val="00144C1F"/>
    <w:rsid w:val="001459F5"/>
    <w:rsid w:val="00151411"/>
    <w:rsid w:val="0015223E"/>
    <w:rsid w:val="00155706"/>
    <w:rsid w:val="00157E1E"/>
    <w:rsid w:val="00160077"/>
    <w:rsid w:val="00161C56"/>
    <w:rsid w:val="00162886"/>
    <w:rsid w:val="00163439"/>
    <w:rsid w:val="00164597"/>
    <w:rsid w:val="00173B3D"/>
    <w:rsid w:val="0017403A"/>
    <w:rsid w:val="00174C01"/>
    <w:rsid w:val="00174C9C"/>
    <w:rsid w:val="00180AA6"/>
    <w:rsid w:val="00182BDB"/>
    <w:rsid w:val="00182D03"/>
    <w:rsid w:val="00183F86"/>
    <w:rsid w:val="001851E2"/>
    <w:rsid w:val="00187FA4"/>
    <w:rsid w:val="00191E0D"/>
    <w:rsid w:val="00192B1D"/>
    <w:rsid w:val="001A00B1"/>
    <w:rsid w:val="001A0DDF"/>
    <w:rsid w:val="001A271E"/>
    <w:rsid w:val="001A4451"/>
    <w:rsid w:val="001A51FF"/>
    <w:rsid w:val="001A53F8"/>
    <w:rsid w:val="001A578F"/>
    <w:rsid w:val="001A5831"/>
    <w:rsid w:val="001A5B82"/>
    <w:rsid w:val="001A5D09"/>
    <w:rsid w:val="001A717B"/>
    <w:rsid w:val="001A740E"/>
    <w:rsid w:val="001B00FD"/>
    <w:rsid w:val="001B486F"/>
    <w:rsid w:val="001B4B61"/>
    <w:rsid w:val="001B4D8A"/>
    <w:rsid w:val="001B6249"/>
    <w:rsid w:val="001B65AE"/>
    <w:rsid w:val="001C1293"/>
    <w:rsid w:val="001C1747"/>
    <w:rsid w:val="001C34EA"/>
    <w:rsid w:val="001C413B"/>
    <w:rsid w:val="001C7328"/>
    <w:rsid w:val="001D03F9"/>
    <w:rsid w:val="001D1155"/>
    <w:rsid w:val="001E5DC9"/>
    <w:rsid w:val="001F11C8"/>
    <w:rsid w:val="001F33C7"/>
    <w:rsid w:val="00200BF1"/>
    <w:rsid w:val="002018E7"/>
    <w:rsid w:val="0020196C"/>
    <w:rsid w:val="00202DF0"/>
    <w:rsid w:val="002068A6"/>
    <w:rsid w:val="00207AF4"/>
    <w:rsid w:val="0021032F"/>
    <w:rsid w:val="00210852"/>
    <w:rsid w:val="00211F42"/>
    <w:rsid w:val="00217B11"/>
    <w:rsid w:val="00220829"/>
    <w:rsid w:val="00220B9B"/>
    <w:rsid w:val="00225876"/>
    <w:rsid w:val="002273B0"/>
    <w:rsid w:val="0023140C"/>
    <w:rsid w:val="00231661"/>
    <w:rsid w:val="00235D7D"/>
    <w:rsid w:val="002368F6"/>
    <w:rsid w:val="00245C7B"/>
    <w:rsid w:val="00246C74"/>
    <w:rsid w:val="002479AD"/>
    <w:rsid w:val="00250006"/>
    <w:rsid w:val="00250476"/>
    <w:rsid w:val="0025245C"/>
    <w:rsid w:val="0025427A"/>
    <w:rsid w:val="00256DB9"/>
    <w:rsid w:val="00256E72"/>
    <w:rsid w:val="00257845"/>
    <w:rsid w:val="00262378"/>
    <w:rsid w:val="0026287E"/>
    <w:rsid w:val="002630E2"/>
    <w:rsid w:val="002634A5"/>
    <w:rsid w:val="002638E2"/>
    <w:rsid w:val="0026474C"/>
    <w:rsid w:val="00267788"/>
    <w:rsid w:val="00267AD0"/>
    <w:rsid w:val="0027530B"/>
    <w:rsid w:val="00275D86"/>
    <w:rsid w:val="00276B78"/>
    <w:rsid w:val="0027733F"/>
    <w:rsid w:val="00280635"/>
    <w:rsid w:val="00280E77"/>
    <w:rsid w:val="002810B9"/>
    <w:rsid w:val="00283A32"/>
    <w:rsid w:val="00290551"/>
    <w:rsid w:val="002913F1"/>
    <w:rsid w:val="00291E77"/>
    <w:rsid w:val="002943C8"/>
    <w:rsid w:val="002A043D"/>
    <w:rsid w:val="002A08F1"/>
    <w:rsid w:val="002A0A9F"/>
    <w:rsid w:val="002A1C84"/>
    <w:rsid w:val="002A3A9E"/>
    <w:rsid w:val="002A3FA5"/>
    <w:rsid w:val="002A4672"/>
    <w:rsid w:val="002A6B14"/>
    <w:rsid w:val="002A7AB6"/>
    <w:rsid w:val="002B03AA"/>
    <w:rsid w:val="002B0456"/>
    <w:rsid w:val="002B47B1"/>
    <w:rsid w:val="002C09EF"/>
    <w:rsid w:val="002C0A54"/>
    <w:rsid w:val="002C0BDE"/>
    <w:rsid w:val="002C69E7"/>
    <w:rsid w:val="002D2865"/>
    <w:rsid w:val="002D2B33"/>
    <w:rsid w:val="002D4CA8"/>
    <w:rsid w:val="002D56E5"/>
    <w:rsid w:val="002D580E"/>
    <w:rsid w:val="002D582A"/>
    <w:rsid w:val="002D5A7D"/>
    <w:rsid w:val="002D62DF"/>
    <w:rsid w:val="002D6930"/>
    <w:rsid w:val="002E0431"/>
    <w:rsid w:val="002E0510"/>
    <w:rsid w:val="002E3FDB"/>
    <w:rsid w:val="002E460F"/>
    <w:rsid w:val="002F2592"/>
    <w:rsid w:val="002F34BD"/>
    <w:rsid w:val="002F5592"/>
    <w:rsid w:val="003007F0"/>
    <w:rsid w:val="00301F0B"/>
    <w:rsid w:val="00302B4F"/>
    <w:rsid w:val="0030708E"/>
    <w:rsid w:val="003117E7"/>
    <w:rsid w:val="00311D01"/>
    <w:rsid w:val="003131B8"/>
    <w:rsid w:val="0031344B"/>
    <w:rsid w:val="00314244"/>
    <w:rsid w:val="0031540F"/>
    <w:rsid w:val="003161B6"/>
    <w:rsid w:val="003177A0"/>
    <w:rsid w:val="00322901"/>
    <w:rsid w:val="003257B4"/>
    <w:rsid w:val="00327064"/>
    <w:rsid w:val="00331B7E"/>
    <w:rsid w:val="0033228A"/>
    <w:rsid w:val="003325DA"/>
    <w:rsid w:val="003336DB"/>
    <w:rsid w:val="0033486D"/>
    <w:rsid w:val="00336A98"/>
    <w:rsid w:val="003374CC"/>
    <w:rsid w:val="00342B95"/>
    <w:rsid w:val="00345289"/>
    <w:rsid w:val="00351DB2"/>
    <w:rsid w:val="0035296C"/>
    <w:rsid w:val="0035317D"/>
    <w:rsid w:val="00353571"/>
    <w:rsid w:val="00356532"/>
    <w:rsid w:val="00356F3D"/>
    <w:rsid w:val="003618E5"/>
    <w:rsid w:val="00362E23"/>
    <w:rsid w:val="00364E80"/>
    <w:rsid w:val="00366A28"/>
    <w:rsid w:val="003677F9"/>
    <w:rsid w:val="00367CC9"/>
    <w:rsid w:val="003720E1"/>
    <w:rsid w:val="003720FD"/>
    <w:rsid w:val="003730FA"/>
    <w:rsid w:val="003754B6"/>
    <w:rsid w:val="00376744"/>
    <w:rsid w:val="003769E7"/>
    <w:rsid w:val="00381489"/>
    <w:rsid w:val="003819D2"/>
    <w:rsid w:val="00383E77"/>
    <w:rsid w:val="003845AA"/>
    <w:rsid w:val="003878E1"/>
    <w:rsid w:val="00390A83"/>
    <w:rsid w:val="00390F87"/>
    <w:rsid w:val="00391C92"/>
    <w:rsid w:val="0039216C"/>
    <w:rsid w:val="00392693"/>
    <w:rsid w:val="0039303F"/>
    <w:rsid w:val="00394D34"/>
    <w:rsid w:val="003A0200"/>
    <w:rsid w:val="003A0699"/>
    <w:rsid w:val="003A0EE8"/>
    <w:rsid w:val="003A4123"/>
    <w:rsid w:val="003A594F"/>
    <w:rsid w:val="003A699A"/>
    <w:rsid w:val="003B004F"/>
    <w:rsid w:val="003B3E15"/>
    <w:rsid w:val="003B3EBC"/>
    <w:rsid w:val="003B4CB3"/>
    <w:rsid w:val="003B6102"/>
    <w:rsid w:val="003B7CD1"/>
    <w:rsid w:val="003C09ED"/>
    <w:rsid w:val="003C1F9F"/>
    <w:rsid w:val="003C789C"/>
    <w:rsid w:val="003D0D1E"/>
    <w:rsid w:val="003D4612"/>
    <w:rsid w:val="003D52CC"/>
    <w:rsid w:val="003D70AA"/>
    <w:rsid w:val="003D7266"/>
    <w:rsid w:val="003E3543"/>
    <w:rsid w:val="003E796C"/>
    <w:rsid w:val="003F07B3"/>
    <w:rsid w:val="003F42FF"/>
    <w:rsid w:val="003F4652"/>
    <w:rsid w:val="003F73B1"/>
    <w:rsid w:val="003F7CE7"/>
    <w:rsid w:val="00401E22"/>
    <w:rsid w:val="00402F4E"/>
    <w:rsid w:val="004036D4"/>
    <w:rsid w:val="0040420B"/>
    <w:rsid w:val="00405A8D"/>
    <w:rsid w:val="004103F3"/>
    <w:rsid w:val="00412763"/>
    <w:rsid w:val="004148C4"/>
    <w:rsid w:val="004164A0"/>
    <w:rsid w:val="00420AE7"/>
    <w:rsid w:val="00420B9E"/>
    <w:rsid w:val="004239AE"/>
    <w:rsid w:val="00425DB9"/>
    <w:rsid w:val="0042611B"/>
    <w:rsid w:val="00427D85"/>
    <w:rsid w:val="00431F91"/>
    <w:rsid w:val="004338C0"/>
    <w:rsid w:val="00435823"/>
    <w:rsid w:val="00435F4D"/>
    <w:rsid w:val="0043622F"/>
    <w:rsid w:val="00436F0E"/>
    <w:rsid w:val="004375B0"/>
    <w:rsid w:val="00443842"/>
    <w:rsid w:val="00446D05"/>
    <w:rsid w:val="00447DBA"/>
    <w:rsid w:val="00447FAD"/>
    <w:rsid w:val="00451130"/>
    <w:rsid w:val="00451940"/>
    <w:rsid w:val="004536E7"/>
    <w:rsid w:val="00457C6E"/>
    <w:rsid w:val="00460AE2"/>
    <w:rsid w:val="00462ED9"/>
    <w:rsid w:val="00463539"/>
    <w:rsid w:val="00463D68"/>
    <w:rsid w:val="004674A3"/>
    <w:rsid w:val="00467AA4"/>
    <w:rsid w:val="00471B8B"/>
    <w:rsid w:val="0047243E"/>
    <w:rsid w:val="00474724"/>
    <w:rsid w:val="00475067"/>
    <w:rsid w:val="00490AC4"/>
    <w:rsid w:val="00491AA1"/>
    <w:rsid w:val="004929B6"/>
    <w:rsid w:val="004933BE"/>
    <w:rsid w:val="00494F05"/>
    <w:rsid w:val="00494F96"/>
    <w:rsid w:val="004A1154"/>
    <w:rsid w:val="004A286A"/>
    <w:rsid w:val="004A32BD"/>
    <w:rsid w:val="004A6311"/>
    <w:rsid w:val="004A6B24"/>
    <w:rsid w:val="004A7BBA"/>
    <w:rsid w:val="004B0F35"/>
    <w:rsid w:val="004B1A8E"/>
    <w:rsid w:val="004B31EE"/>
    <w:rsid w:val="004B57A5"/>
    <w:rsid w:val="004B7BC1"/>
    <w:rsid w:val="004C03A7"/>
    <w:rsid w:val="004C1BED"/>
    <w:rsid w:val="004C311B"/>
    <w:rsid w:val="004C3499"/>
    <w:rsid w:val="004C4841"/>
    <w:rsid w:val="004C537B"/>
    <w:rsid w:val="004C53FD"/>
    <w:rsid w:val="004C55B0"/>
    <w:rsid w:val="004C77A7"/>
    <w:rsid w:val="004D29E6"/>
    <w:rsid w:val="004D6F7F"/>
    <w:rsid w:val="004D7149"/>
    <w:rsid w:val="004D72BC"/>
    <w:rsid w:val="004E1B58"/>
    <w:rsid w:val="004E68D2"/>
    <w:rsid w:val="004E7480"/>
    <w:rsid w:val="004F27F2"/>
    <w:rsid w:val="00501BA4"/>
    <w:rsid w:val="00502E28"/>
    <w:rsid w:val="00502E49"/>
    <w:rsid w:val="00505BEF"/>
    <w:rsid w:val="00505EE5"/>
    <w:rsid w:val="00505F88"/>
    <w:rsid w:val="00507788"/>
    <w:rsid w:val="00510034"/>
    <w:rsid w:val="00510223"/>
    <w:rsid w:val="00510CF3"/>
    <w:rsid w:val="00511237"/>
    <w:rsid w:val="00511DBC"/>
    <w:rsid w:val="00511E92"/>
    <w:rsid w:val="00511FE9"/>
    <w:rsid w:val="00514C58"/>
    <w:rsid w:val="005167B9"/>
    <w:rsid w:val="0052030E"/>
    <w:rsid w:val="0052122A"/>
    <w:rsid w:val="00522480"/>
    <w:rsid w:val="00522C76"/>
    <w:rsid w:val="00523106"/>
    <w:rsid w:val="0052417E"/>
    <w:rsid w:val="0052784F"/>
    <w:rsid w:val="00540EAF"/>
    <w:rsid w:val="0054199C"/>
    <w:rsid w:val="00541A53"/>
    <w:rsid w:val="00543333"/>
    <w:rsid w:val="00543D10"/>
    <w:rsid w:val="005510A6"/>
    <w:rsid w:val="0055537C"/>
    <w:rsid w:val="00555DB4"/>
    <w:rsid w:val="00556A1F"/>
    <w:rsid w:val="005620D2"/>
    <w:rsid w:val="00563200"/>
    <w:rsid w:val="005641C0"/>
    <w:rsid w:val="00564E33"/>
    <w:rsid w:val="005732A6"/>
    <w:rsid w:val="005758DA"/>
    <w:rsid w:val="00575D30"/>
    <w:rsid w:val="0058095A"/>
    <w:rsid w:val="00581718"/>
    <w:rsid w:val="00582FC7"/>
    <w:rsid w:val="0058539E"/>
    <w:rsid w:val="00587961"/>
    <w:rsid w:val="005903AA"/>
    <w:rsid w:val="00590C72"/>
    <w:rsid w:val="00595448"/>
    <w:rsid w:val="00597A07"/>
    <w:rsid w:val="00597C25"/>
    <w:rsid w:val="00597C66"/>
    <w:rsid w:val="005A1A61"/>
    <w:rsid w:val="005A2750"/>
    <w:rsid w:val="005A3643"/>
    <w:rsid w:val="005A407B"/>
    <w:rsid w:val="005A54CD"/>
    <w:rsid w:val="005A6D5A"/>
    <w:rsid w:val="005A7ACE"/>
    <w:rsid w:val="005B49CF"/>
    <w:rsid w:val="005B7B43"/>
    <w:rsid w:val="005B7E96"/>
    <w:rsid w:val="005C0773"/>
    <w:rsid w:val="005C2B28"/>
    <w:rsid w:val="005C4389"/>
    <w:rsid w:val="005C44AE"/>
    <w:rsid w:val="005C78BF"/>
    <w:rsid w:val="005D31E6"/>
    <w:rsid w:val="005D64D9"/>
    <w:rsid w:val="005D7CE7"/>
    <w:rsid w:val="005D7D7A"/>
    <w:rsid w:val="005D7FB8"/>
    <w:rsid w:val="005E082A"/>
    <w:rsid w:val="005E0954"/>
    <w:rsid w:val="005E4E59"/>
    <w:rsid w:val="005E5B1A"/>
    <w:rsid w:val="005E7FD6"/>
    <w:rsid w:val="005F1E8A"/>
    <w:rsid w:val="005F2E21"/>
    <w:rsid w:val="005F39CC"/>
    <w:rsid w:val="005F499D"/>
    <w:rsid w:val="005F57EA"/>
    <w:rsid w:val="005F6E19"/>
    <w:rsid w:val="005F725D"/>
    <w:rsid w:val="005F785F"/>
    <w:rsid w:val="006003F8"/>
    <w:rsid w:val="0060062A"/>
    <w:rsid w:val="006040F2"/>
    <w:rsid w:val="006065E9"/>
    <w:rsid w:val="00607601"/>
    <w:rsid w:val="00610135"/>
    <w:rsid w:val="00613313"/>
    <w:rsid w:val="00614BFB"/>
    <w:rsid w:val="0061537B"/>
    <w:rsid w:val="00615EEB"/>
    <w:rsid w:val="0061693E"/>
    <w:rsid w:val="00617086"/>
    <w:rsid w:val="00617B65"/>
    <w:rsid w:val="006201E8"/>
    <w:rsid w:val="00622A08"/>
    <w:rsid w:val="00623E57"/>
    <w:rsid w:val="0063137D"/>
    <w:rsid w:val="006333BB"/>
    <w:rsid w:val="0063351A"/>
    <w:rsid w:val="00635607"/>
    <w:rsid w:val="00635C2A"/>
    <w:rsid w:val="00636B66"/>
    <w:rsid w:val="00640678"/>
    <w:rsid w:val="00643F5F"/>
    <w:rsid w:val="00645AC6"/>
    <w:rsid w:val="006510CE"/>
    <w:rsid w:val="006524BC"/>
    <w:rsid w:val="006563A3"/>
    <w:rsid w:val="00656525"/>
    <w:rsid w:val="00656900"/>
    <w:rsid w:val="00660246"/>
    <w:rsid w:val="006609A0"/>
    <w:rsid w:val="00660FD2"/>
    <w:rsid w:val="00661553"/>
    <w:rsid w:val="0066205A"/>
    <w:rsid w:val="006627CA"/>
    <w:rsid w:val="00662DA5"/>
    <w:rsid w:val="00663FFE"/>
    <w:rsid w:val="00664496"/>
    <w:rsid w:val="0066545C"/>
    <w:rsid w:val="00665EBF"/>
    <w:rsid w:val="00673806"/>
    <w:rsid w:val="006760FC"/>
    <w:rsid w:val="00682530"/>
    <w:rsid w:val="00684455"/>
    <w:rsid w:val="00687CED"/>
    <w:rsid w:val="00691E28"/>
    <w:rsid w:val="00693271"/>
    <w:rsid w:val="00693366"/>
    <w:rsid w:val="0069415E"/>
    <w:rsid w:val="00696073"/>
    <w:rsid w:val="006970B7"/>
    <w:rsid w:val="006A1A85"/>
    <w:rsid w:val="006A1F77"/>
    <w:rsid w:val="006A2C65"/>
    <w:rsid w:val="006A6B61"/>
    <w:rsid w:val="006B0856"/>
    <w:rsid w:val="006B1959"/>
    <w:rsid w:val="006B2348"/>
    <w:rsid w:val="006B4C2B"/>
    <w:rsid w:val="006B7190"/>
    <w:rsid w:val="006B7B21"/>
    <w:rsid w:val="006C24CF"/>
    <w:rsid w:val="006C2BBB"/>
    <w:rsid w:val="006C4444"/>
    <w:rsid w:val="006C7879"/>
    <w:rsid w:val="006D0AAD"/>
    <w:rsid w:val="006D0ADE"/>
    <w:rsid w:val="006D2957"/>
    <w:rsid w:val="006D492C"/>
    <w:rsid w:val="006D5BCC"/>
    <w:rsid w:val="006D7B45"/>
    <w:rsid w:val="006D7F6E"/>
    <w:rsid w:val="006E0884"/>
    <w:rsid w:val="006E0DE5"/>
    <w:rsid w:val="006E0F16"/>
    <w:rsid w:val="006E1B58"/>
    <w:rsid w:val="006F4C87"/>
    <w:rsid w:val="006F4F70"/>
    <w:rsid w:val="006F5438"/>
    <w:rsid w:val="006F560F"/>
    <w:rsid w:val="006F6890"/>
    <w:rsid w:val="00700117"/>
    <w:rsid w:val="007004F8"/>
    <w:rsid w:val="00700545"/>
    <w:rsid w:val="007027AD"/>
    <w:rsid w:val="00706BC7"/>
    <w:rsid w:val="00711B2E"/>
    <w:rsid w:val="00712006"/>
    <w:rsid w:val="007124E9"/>
    <w:rsid w:val="007133EA"/>
    <w:rsid w:val="007146C0"/>
    <w:rsid w:val="00716ACD"/>
    <w:rsid w:val="00720229"/>
    <w:rsid w:val="00720661"/>
    <w:rsid w:val="007238A0"/>
    <w:rsid w:val="00724454"/>
    <w:rsid w:val="007260BD"/>
    <w:rsid w:val="007263C0"/>
    <w:rsid w:val="00726F15"/>
    <w:rsid w:val="00727AC5"/>
    <w:rsid w:val="00727F0E"/>
    <w:rsid w:val="0073119E"/>
    <w:rsid w:val="00731AD9"/>
    <w:rsid w:val="007359E7"/>
    <w:rsid w:val="0073787D"/>
    <w:rsid w:val="00737AE7"/>
    <w:rsid w:val="007413C1"/>
    <w:rsid w:val="007425AD"/>
    <w:rsid w:val="00743131"/>
    <w:rsid w:val="007441FF"/>
    <w:rsid w:val="00744214"/>
    <w:rsid w:val="007450D9"/>
    <w:rsid w:val="007450E5"/>
    <w:rsid w:val="00745703"/>
    <w:rsid w:val="007466B0"/>
    <w:rsid w:val="00750D15"/>
    <w:rsid w:val="00752A63"/>
    <w:rsid w:val="00761BA0"/>
    <w:rsid w:val="00763D7E"/>
    <w:rsid w:val="00764047"/>
    <w:rsid w:val="0076478F"/>
    <w:rsid w:val="00764E2B"/>
    <w:rsid w:val="00765AA6"/>
    <w:rsid w:val="00772176"/>
    <w:rsid w:val="00772289"/>
    <w:rsid w:val="00776568"/>
    <w:rsid w:val="00776B5E"/>
    <w:rsid w:val="007800FB"/>
    <w:rsid w:val="00782D2F"/>
    <w:rsid w:val="00782DC2"/>
    <w:rsid w:val="00785235"/>
    <w:rsid w:val="007925E5"/>
    <w:rsid w:val="00794990"/>
    <w:rsid w:val="0079771E"/>
    <w:rsid w:val="007A0D19"/>
    <w:rsid w:val="007A4EE0"/>
    <w:rsid w:val="007A671B"/>
    <w:rsid w:val="007B059D"/>
    <w:rsid w:val="007B07A6"/>
    <w:rsid w:val="007B4B29"/>
    <w:rsid w:val="007B4F7B"/>
    <w:rsid w:val="007B770A"/>
    <w:rsid w:val="007B7838"/>
    <w:rsid w:val="007C34FA"/>
    <w:rsid w:val="007C4838"/>
    <w:rsid w:val="007C540D"/>
    <w:rsid w:val="007C6438"/>
    <w:rsid w:val="007D337A"/>
    <w:rsid w:val="007D56E5"/>
    <w:rsid w:val="007D660B"/>
    <w:rsid w:val="007E3991"/>
    <w:rsid w:val="007E56A2"/>
    <w:rsid w:val="007E625D"/>
    <w:rsid w:val="007E68B4"/>
    <w:rsid w:val="007E6BEB"/>
    <w:rsid w:val="007E794A"/>
    <w:rsid w:val="007E7BC2"/>
    <w:rsid w:val="007F0243"/>
    <w:rsid w:val="007F0E1B"/>
    <w:rsid w:val="007F1F44"/>
    <w:rsid w:val="007F2016"/>
    <w:rsid w:val="007F2683"/>
    <w:rsid w:val="007F4DCC"/>
    <w:rsid w:val="007F5A4D"/>
    <w:rsid w:val="007F5AEF"/>
    <w:rsid w:val="0080239A"/>
    <w:rsid w:val="00802EFF"/>
    <w:rsid w:val="00803FC8"/>
    <w:rsid w:val="00805A8C"/>
    <w:rsid w:val="008065B2"/>
    <w:rsid w:val="008075DC"/>
    <w:rsid w:val="0081493E"/>
    <w:rsid w:val="00822CE9"/>
    <w:rsid w:val="00823059"/>
    <w:rsid w:val="0082355D"/>
    <w:rsid w:val="0082692D"/>
    <w:rsid w:val="00827476"/>
    <w:rsid w:val="00827992"/>
    <w:rsid w:val="0083150B"/>
    <w:rsid w:val="008322DC"/>
    <w:rsid w:val="0083359B"/>
    <w:rsid w:val="00833DBE"/>
    <w:rsid w:val="00835691"/>
    <w:rsid w:val="00837D6F"/>
    <w:rsid w:val="008408A5"/>
    <w:rsid w:val="008457B7"/>
    <w:rsid w:val="00850D37"/>
    <w:rsid w:val="008536E1"/>
    <w:rsid w:val="00854CB7"/>
    <w:rsid w:val="0085660E"/>
    <w:rsid w:val="008574EB"/>
    <w:rsid w:val="00857A86"/>
    <w:rsid w:val="00857F6D"/>
    <w:rsid w:val="0086223B"/>
    <w:rsid w:val="00862E19"/>
    <w:rsid w:val="00863C47"/>
    <w:rsid w:val="00864380"/>
    <w:rsid w:val="0086545F"/>
    <w:rsid w:val="00865972"/>
    <w:rsid w:val="00870404"/>
    <w:rsid w:val="00874A89"/>
    <w:rsid w:val="00875E84"/>
    <w:rsid w:val="00877236"/>
    <w:rsid w:val="008836DF"/>
    <w:rsid w:val="00886490"/>
    <w:rsid w:val="008868BA"/>
    <w:rsid w:val="008877B4"/>
    <w:rsid w:val="00891C12"/>
    <w:rsid w:val="0089222F"/>
    <w:rsid w:val="00892538"/>
    <w:rsid w:val="0089364C"/>
    <w:rsid w:val="008939DD"/>
    <w:rsid w:val="00895EE4"/>
    <w:rsid w:val="00896035"/>
    <w:rsid w:val="0089630B"/>
    <w:rsid w:val="008A24BE"/>
    <w:rsid w:val="008A26FE"/>
    <w:rsid w:val="008A2D17"/>
    <w:rsid w:val="008A3198"/>
    <w:rsid w:val="008A5011"/>
    <w:rsid w:val="008A5D7E"/>
    <w:rsid w:val="008B0C4B"/>
    <w:rsid w:val="008B1C0C"/>
    <w:rsid w:val="008B63FB"/>
    <w:rsid w:val="008C3B96"/>
    <w:rsid w:val="008C6EF3"/>
    <w:rsid w:val="008C7531"/>
    <w:rsid w:val="008D0516"/>
    <w:rsid w:val="008D0FBB"/>
    <w:rsid w:val="008D2288"/>
    <w:rsid w:val="008D510C"/>
    <w:rsid w:val="008D59FD"/>
    <w:rsid w:val="008D7061"/>
    <w:rsid w:val="008D7A28"/>
    <w:rsid w:val="008E0588"/>
    <w:rsid w:val="008E3325"/>
    <w:rsid w:val="008E3693"/>
    <w:rsid w:val="008E3FCF"/>
    <w:rsid w:val="008E6FF0"/>
    <w:rsid w:val="008F0C1D"/>
    <w:rsid w:val="008F2648"/>
    <w:rsid w:val="008F3796"/>
    <w:rsid w:val="00901DD8"/>
    <w:rsid w:val="00903D74"/>
    <w:rsid w:val="009079AB"/>
    <w:rsid w:val="00910AD7"/>
    <w:rsid w:val="00913A34"/>
    <w:rsid w:val="00913C64"/>
    <w:rsid w:val="0091586D"/>
    <w:rsid w:val="00920622"/>
    <w:rsid w:val="009219BC"/>
    <w:rsid w:val="00921F0F"/>
    <w:rsid w:val="00923C99"/>
    <w:rsid w:val="00926888"/>
    <w:rsid w:val="00931690"/>
    <w:rsid w:val="0093367C"/>
    <w:rsid w:val="009341DC"/>
    <w:rsid w:val="00935319"/>
    <w:rsid w:val="009355BB"/>
    <w:rsid w:val="00937C8E"/>
    <w:rsid w:val="0094167C"/>
    <w:rsid w:val="00944E9C"/>
    <w:rsid w:val="009457FD"/>
    <w:rsid w:val="00946AF9"/>
    <w:rsid w:val="0095212B"/>
    <w:rsid w:val="009535F0"/>
    <w:rsid w:val="00953D1C"/>
    <w:rsid w:val="00955080"/>
    <w:rsid w:val="00957CFE"/>
    <w:rsid w:val="00960A58"/>
    <w:rsid w:val="009627C7"/>
    <w:rsid w:val="00962CB0"/>
    <w:rsid w:val="00963A4B"/>
    <w:rsid w:val="00964ED9"/>
    <w:rsid w:val="00964F89"/>
    <w:rsid w:val="00965DAF"/>
    <w:rsid w:val="00966554"/>
    <w:rsid w:val="009671A0"/>
    <w:rsid w:val="0097060D"/>
    <w:rsid w:val="009708E6"/>
    <w:rsid w:val="00970E82"/>
    <w:rsid w:val="009720A7"/>
    <w:rsid w:val="00984761"/>
    <w:rsid w:val="00991944"/>
    <w:rsid w:val="009959FA"/>
    <w:rsid w:val="00995C39"/>
    <w:rsid w:val="009A275E"/>
    <w:rsid w:val="009A467C"/>
    <w:rsid w:val="009A4F6F"/>
    <w:rsid w:val="009A7230"/>
    <w:rsid w:val="009B2D21"/>
    <w:rsid w:val="009B2F78"/>
    <w:rsid w:val="009B59E1"/>
    <w:rsid w:val="009B68CA"/>
    <w:rsid w:val="009B7DF6"/>
    <w:rsid w:val="009C0063"/>
    <w:rsid w:val="009C02CE"/>
    <w:rsid w:val="009C3E2B"/>
    <w:rsid w:val="009C4817"/>
    <w:rsid w:val="009C4FD2"/>
    <w:rsid w:val="009C60A9"/>
    <w:rsid w:val="009C7E56"/>
    <w:rsid w:val="009D01D1"/>
    <w:rsid w:val="009D0828"/>
    <w:rsid w:val="009D0DD9"/>
    <w:rsid w:val="009D0F61"/>
    <w:rsid w:val="009D2287"/>
    <w:rsid w:val="009D42CA"/>
    <w:rsid w:val="009D5326"/>
    <w:rsid w:val="009D64C7"/>
    <w:rsid w:val="009E5366"/>
    <w:rsid w:val="009E7187"/>
    <w:rsid w:val="009E7973"/>
    <w:rsid w:val="009E7E53"/>
    <w:rsid w:val="009F47EB"/>
    <w:rsid w:val="009F5639"/>
    <w:rsid w:val="009F6DD9"/>
    <w:rsid w:val="00A00772"/>
    <w:rsid w:val="00A008A7"/>
    <w:rsid w:val="00A053AF"/>
    <w:rsid w:val="00A05C43"/>
    <w:rsid w:val="00A068BA"/>
    <w:rsid w:val="00A1457E"/>
    <w:rsid w:val="00A15E16"/>
    <w:rsid w:val="00A16E23"/>
    <w:rsid w:val="00A21CC7"/>
    <w:rsid w:val="00A23520"/>
    <w:rsid w:val="00A25999"/>
    <w:rsid w:val="00A27B56"/>
    <w:rsid w:val="00A27BA7"/>
    <w:rsid w:val="00A33384"/>
    <w:rsid w:val="00A36012"/>
    <w:rsid w:val="00A40015"/>
    <w:rsid w:val="00A405A1"/>
    <w:rsid w:val="00A470CB"/>
    <w:rsid w:val="00A60006"/>
    <w:rsid w:val="00A65390"/>
    <w:rsid w:val="00A73947"/>
    <w:rsid w:val="00A741D1"/>
    <w:rsid w:val="00A75365"/>
    <w:rsid w:val="00A757D5"/>
    <w:rsid w:val="00A761D0"/>
    <w:rsid w:val="00A7641E"/>
    <w:rsid w:val="00A76E97"/>
    <w:rsid w:val="00A77187"/>
    <w:rsid w:val="00A82F3F"/>
    <w:rsid w:val="00A838FE"/>
    <w:rsid w:val="00A90D4B"/>
    <w:rsid w:val="00A9499A"/>
    <w:rsid w:val="00A95D76"/>
    <w:rsid w:val="00A95F19"/>
    <w:rsid w:val="00A9628E"/>
    <w:rsid w:val="00A962AB"/>
    <w:rsid w:val="00A96410"/>
    <w:rsid w:val="00A96F88"/>
    <w:rsid w:val="00AA340A"/>
    <w:rsid w:val="00AA37D1"/>
    <w:rsid w:val="00AA3910"/>
    <w:rsid w:val="00AA4218"/>
    <w:rsid w:val="00AA688A"/>
    <w:rsid w:val="00AA7985"/>
    <w:rsid w:val="00AB03EA"/>
    <w:rsid w:val="00AB309E"/>
    <w:rsid w:val="00AB43AB"/>
    <w:rsid w:val="00AB52C3"/>
    <w:rsid w:val="00AB63F9"/>
    <w:rsid w:val="00AB6D2A"/>
    <w:rsid w:val="00AC0D2B"/>
    <w:rsid w:val="00AC2C59"/>
    <w:rsid w:val="00AC3B65"/>
    <w:rsid w:val="00AC477F"/>
    <w:rsid w:val="00AC5D19"/>
    <w:rsid w:val="00AC5F50"/>
    <w:rsid w:val="00AC7022"/>
    <w:rsid w:val="00AC718B"/>
    <w:rsid w:val="00AC742B"/>
    <w:rsid w:val="00AC7AEB"/>
    <w:rsid w:val="00AD21F4"/>
    <w:rsid w:val="00AD5DBB"/>
    <w:rsid w:val="00AD6DF7"/>
    <w:rsid w:val="00AD77B7"/>
    <w:rsid w:val="00AE10FF"/>
    <w:rsid w:val="00AE1BB1"/>
    <w:rsid w:val="00AE2B56"/>
    <w:rsid w:val="00AE5572"/>
    <w:rsid w:val="00AF00AA"/>
    <w:rsid w:val="00AF0C56"/>
    <w:rsid w:val="00AF17C0"/>
    <w:rsid w:val="00AF211E"/>
    <w:rsid w:val="00AF5E36"/>
    <w:rsid w:val="00B009A2"/>
    <w:rsid w:val="00B10CD4"/>
    <w:rsid w:val="00B139B2"/>
    <w:rsid w:val="00B14F94"/>
    <w:rsid w:val="00B159C6"/>
    <w:rsid w:val="00B265FE"/>
    <w:rsid w:val="00B26DD4"/>
    <w:rsid w:val="00B305A3"/>
    <w:rsid w:val="00B306EA"/>
    <w:rsid w:val="00B32B53"/>
    <w:rsid w:val="00B34639"/>
    <w:rsid w:val="00B34CF2"/>
    <w:rsid w:val="00B3667A"/>
    <w:rsid w:val="00B367FA"/>
    <w:rsid w:val="00B36DF7"/>
    <w:rsid w:val="00B402E6"/>
    <w:rsid w:val="00B4215E"/>
    <w:rsid w:val="00B4276B"/>
    <w:rsid w:val="00B4441B"/>
    <w:rsid w:val="00B45601"/>
    <w:rsid w:val="00B47465"/>
    <w:rsid w:val="00B513E2"/>
    <w:rsid w:val="00B51CA7"/>
    <w:rsid w:val="00B52F5C"/>
    <w:rsid w:val="00B54ABD"/>
    <w:rsid w:val="00B55BA2"/>
    <w:rsid w:val="00B576DE"/>
    <w:rsid w:val="00B64BBB"/>
    <w:rsid w:val="00B71368"/>
    <w:rsid w:val="00B72935"/>
    <w:rsid w:val="00B7363A"/>
    <w:rsid w:val="00B76F55"/>
    <w:rsid w:val="00B8004B"/>
    <w:rsid w:val="00B8061E"/>
    <w:rsid w:val="00B829B8"/>
    <w:rsid w:val="00B85873"/>
    <w:rsid w:val="00B85E54"/>
    <w:rsid w:val="00B92152"/>
    <w:rsid w:val="00B92CAF"/>
    <w:rsid w:val="00B94427"/>
    <w:rsid w:val="00B94D70"/>
    <w:rsid w:val="00B97020"/>
    <w:rsid w:val="00B97E3D"/>
    <w:rsid w:val="00BA0CB7"/>
    <w:rsid w:val="00BA2026"/>
    <w:rsid w:val="00BA3CA7"/>
    <w:rsid w:val="00BA5E46"/>
    <w:rsid w:val="00BA6CB2"/>
    <w:rsid w:val="00BB199B"/>
    <w:rsid w:val="00BB4CB6"/>
    <w:rsid w:val="00BB530C"/>
    <w:rsid w:val="00BB737D"/>
    <w:rsid w:val="00BB768B"/>
    <w:rsid w:val="00BB7FE8"/>
    <w:rsid w:val="00BC1259"/>
    <w:rsid w:val="00BC34AF"/>
    <w:rsid w:val="00BC600A"/>
    <w:rsid w:val="00BC774D"/>
    <w:rsid w:val="00BD134D"/>
    <w:rsid w:val="00BD1459"/>
    <w:rsid w:val="00BD1526"/>
    <w:rsid w:val="00BD2BCB"/>
    <w:rsid w:val="00BD3887"/>
    <w:rsid w:val="00BD518F"/>
    <w:rsid w:val="00BD569C"/>
    <w:rsid w:val="00BD577B"/>
    <w:rsid w:val="00BD603F"/>
    <w:rsid w:val="00BD6862"/>
    <w:rsid w:val="00BD6B32"/>
    <w:rsid w:val="00BD6C7D"/>
    <w:rsid w:val="00BD715D"/>
    <w:rsid w:val="00BD7652"/>
    <w:rsid w:val="00BE1458"/>
    <w:rsid w:val="00BE5350"/>
    <w:rsid w:val="00BE5463"/>
    <w:rsid w:val="00BF44C6"/>
    <w:rsid w:val="00C00491"/>
    <w:rsid w:val="00C00FCC"/>
    <w:rsid w:val="00C0111A"/>
    <w:rsid w:val="00C02F6B"/>
    <w:rsid w:val="00C07FC5"/>
    <w:rsid w:val="00C10A5B"/>
    <w:rsid w:val="00C10F37"/>
    <w:rsid w:val="00C116D3"/>
    <w:rsid w:val="00C13828"/>
    <w:rsid w:val="00C1477A"/>
    <w:rsid w:val="00C14E07"/>
    <w:rsid w:val="00C209BF"/>
    <w:rsid w:val="00C22422"/>
    <w:rsid w:val="00C2270F"/>
    <w:rsid w:val="00C236C5"/>
    <w:rsid w:val="00C257EE"/>
    <w:rsid w:val="00C26459"/>
    <w:rsid w:val="00C2669B"/>
    <w:rsid w:val="00C304FD"/>
    <w:rsid w:val="00C31A9B"/>
    <w:rsid w:val="00C31B95"/>
    <w:rsid w:val="00C320E7"/>
    <w:rsid w:val="00C32588"/>
    <w:rsid w:val="00C34784"/>
    <w:rsid w:val="00C3511A"/>
    <w:rsid w:val="00C359B6"/>
    <w:rsid w:val="00C363D8"/>
    <w:rsid w:val="00C3685D"/>
    <w:rsid w:val="00C36991"/>
    <w:rsid w:val="00C400D7"/>
    <w:rsid w:val="00C40E52"/>
    <w:rsid w:val="00C43798"/>
    <w:rsid w:val="00C45A61"/>
    <w:rsid w:val="00C53598"/>
    <w:rsid w:val="00C55B76"/>
    <w:rsid w:val="00C60C24"/>
    <w:rsid w:val="00C60ECF"/>
    <w:rsid w:val="00C63A72"/>
    <w:rsid w:val="00C64B1F"/>
    <w:rsid w:val="00C66492"/>
    <w:rsid w:val="00C66F6E"/>
    <w:rsid w:val="00C70681"/>
    <w:rsid w:val="00C71670"/>
    <w:rsid w:val="00C71783"/>
    <w:rsid w:val="00C71AEB"/>
    <w:rsid w:val="00C71EBF"/>
    <w:rsid w:val="00C76EB1"/>
    <w:rsid w:val="00C84261"/>
    <w:rsid w:val="00C844B3"/>
    <w:rsid w:val="00C8557E"/>
    <w:rsid w:val="00C86924"/>
    <w:rsid w:val="00C932B8"/>
    <w:rsid w:val="00C936C8"/>
    <w:rsid w:val="00C938A0"/>
    <w:rsid w:val="00C9390B"/>
    <w:rsid w:val="00C93B0C"/>
    <w:rsid w:val="00C95C7C"/>
    <w:rsid w:val="00CA101B"/>
    <w:rsid w:val="00CA214A"/>
    <w:rsid w:val="00CA3030"/>
    <w:rsid w:val="00CA4DE2"/>
    <w:rsid w:val="00CA50FE"/>
    <w:rsid w:val="00CA5A1A"/>
    <w:rsid w:val="00CA5E87"/>
    <w:rsid w:val="00CA6573"/>
    <w:rsid w:val="00CA7BFA"/>
    <w:rsid w:val="00CB10D9"/>
    <w:rsid w:val="00CB1E85"/>
    <w:rsid w:val="00CB34EE"/>
    <w:rsid w:val="00CB4B67"/>
    <w:rsid w:val="00CB4E80"/>
    <w:rsid w:val="00CB5D02"/>
    <w:rsid w:val="00CC04B0"/>
    <w:rsid w:val="00CC107C"/>
    <w:rsid w:val="00CC151F"/>
    <w:rsid w:val="00CC2945"/>
    <w:rsid w:val="00CC4318"/>
    <w:rsid w:val="00CC5359"/>
    <w:rsid w:val="00CC63F2"/>
    <w:rsid w:val="00CD000B"/>
    <w:rsid w:val="00CD1366"/>
    <w:rsid w:val="00CD1BB3"/>
    <w:rsid w:val="00CE0DE0"/>
    <w:rsid w:val="00CE2C12"/>
    <w:rsid w:val="00CE3583"/>
    <w:rsid w:val="00CE4E4A"/>
    <w:rsid w:val="00CE72CA"/>
    <w:rsid w:val="00CE7514"/>
    <w:rsid w:val="00CE7ABE"/>
    <w:rsid w:val="00CF16A5"/>
    <w:rsid w:val="00CF1FD6"/>
    <w:rsid w:val="00CF5552"/>
    <w:rsid w:val="00CF7458"/>
    <w:rsid w:val="00D00367"/>
    <w:rsid w:val="00D004CB"/>
    <w:rsid w:val="00D005C9"/>
    <w:rsid w:val="00D0064D"/>
    <w:rsid w:val="00D01349"/>
    <w:rsid w:val="00D01D2B"/>
    <w:rsid w:val="00D04584"/>
    <w:rsid w:val="00D07560"/>
    <w:rsid w:val="00D07FF3"/>
    <w:rsid w:val="00D10AF2"/>
    <w:rsid w:val="00D11263"/>
    <w:rsid w:val="00D1439D"/>
    <w:rsid w:val="00D14D50"/>
    <w:rsid w:val="00D164D9"/>
    <w:rsid w:val="00D174E7"/>
    <w:rsid w:val="00D206AE"/>
    <w:rsid w:val="00D20C8C"/>
    <w:rsid w:val="00D2294F"/>
    <w:rsid w:val="00D22BBD"/>
    <w:rsid w:val="00D260E5"/>
    <w:rsid w:val="00D27A22"/>
    <w:rsid w:val="00D32491"/>
    <w:rsid w:val="00D32D2B"/>
    <w:rsid w:val="00D336ED"/>
    <w:rsid w:val="00D3465F"/>
    <w:rsid w:val="00D36674"/>
    <w:rsid w:val="00D37F57"/>
    <w:rsid w:val="00D401F4"/>
    <w:rsid w:val="00D41623"/>
    <w:rsid w:val="00D41ABB"/>
    <w:rsid w:val="00D53909"/>
    <w:rsid w:val="00D54280"/>
    <w:rsid w:val="00D54993"/>
    <w:rsid w:val="00D67055"/>
    <w:rsid w:val="00D67420"/>
    <w:rsid w:val="00D67496"/>
    <w:rsid w:val="00D70C46"/>
    <w:rsid w:val="00D749C5"/>
    <w:rsid w:val="00D74B9C"/>
    <w:rsid w:val="00D77EDF"/>
    <w:rsid w:val="00D837F9"/>
    <w:rsid w:val="00D8449A"/>
    <w:rsid w:val="00D90B2E"/>
    <w:rsid w:val="00D94A2B"/>
    <w:rsid w:val="00D9517D"/>
    <w:rsid w:val="00D95D85"/>
    <w:rsid w:val="00D96AD1"/>
    <w:rsid w:val="00DA0C10"/>
    <w:rsid w:val="00DA1465"/>
    <w:rsid w:val="00DA20F0"/>
    <w:rsid w:val="00DA4682"/>
    <w:rsid w:val="00DA4782"/>
    <w:rsid w:val="00DA4ECD"/>
    <w:rsid w:val="00DA5A07"/>
    <w:rsid w:val="00DA6A9B"/>
    <w:rsid w:val="00DA740C"/>
    <w:rsid w:val="00DB07A7"/>
    <w:rsid w:val="00DB1181"/>
    <w:rsid w:val="00DB3094"/>
    <w:rsid w:val="00DB5E02"/>
    <w:rsid w:val="00DB60CF"/>
    <w:rsid w:val="00DB6A97"/>
    <w:rsid w:val="00DC1799"/>
    <w:rsid w:val="00DC4087"/>
    <w:rsid w:val="00DC7CEF"/>
    <w:rsid w:val="00DD21D4"/>
    <w:rsid w:val="00DD3A07"/>
    <w:rsid w:val="00DD3EA5"/>
    <w:rsid w:val="00DD4B04"/>
    <w:rsid w:val="00DD5D97"/>
    <w:rsid w:val="00DD5D9A"/>
    <w:rsid w:val="00DD7BF5"/>
    <w:rsid w:val="00DE04A3"/>
    <w:rsid w:val="00DE1EF5"/>
    <w:rsid w:val="00DE456C"/>
    <w:rsid w:val="00DE492B"/>
    <w:rsid w:val="00DE4FF7"/>
    <w:rsid w:val="00DE7A40"/>
    <w:rsid w:val="00DF2296"/>
    <w:rsid w:val="00DF6456"/>
    <w:rsid w:val="00DF7A96"/>
    <w:rsid w:val="00E02DA1"/>
    <w:rsid w:val="00E03129"/>
    <w:rsid w:val="00E07470"/>
    <w:rsid w:val="00E102E4"/>
    <w:rsid w:val="00E117DF"/>
    <w:rsid w:val="00E12AB6"/>
    <w:rsid w:val="00E12BFD"/>
    <w:rsid w:val="00E13531"/>
    <w:rsid w:val="00E16679"/>
    <w:rsid w:val="00E22FD5"/>
    <w:rsid w:val="00E24642"/>
    <w:rsid w:val="00E256A2"/>
    <w:rsid w:val="00E26591"/>
    <w:rsid w:val="00E32573"/>
    <w:rsid w:val="00E34499"/>
    <w:rsid w:val="00E34719"/>
    <w:rsid w:val="00E35D9F"/>
    <w:rsid w:val="00E41F15"/>
    <w:rsid w:val="00E4576F"/>
    <w:rsid w:val="00E47CFD"/>
    <w:rsid w:val="00E50442"/>
    <w:rsid w:val="00E50490"/>
    <w:rsid w:val="00E522C7"/>
    <w:rsid w:val="00E572E9"/>
    <w:rsid w:val="00E57913"/>
    <w:rsid w:val="00E60015"/>
    <w:rsid w:val="00E6352A"/>
    <w:rsid w:val="00E6374C"/>
    <w:rsid w:val="00E65160"/>
    <w:rsid w:val="00E664D2"/>
    <w:rsid w:val="00E66D7C"/>
    <w:rsid w:val="00E7086E"/>
    <w:rsid w:val="00E722B3"/>
    <w:rsid w:val="00E749D3"/>
    <w:rsid w:val="00E74D1E"/>
    <w:rsid w:val="00E76383"/>
    <w:rsid w:val="00E81529"/>
    <w:rsid w:val="00E81DB7"/>
    <w:rsid w:val="00E85E53"/>
    <w:rsid w:val="00E90523"/>
    <w:rsid w:val="00E90C9F"/>
    <w:rsid w:val="00E93E73"/>
    <w:rsid w:val="00E965D0"/>
    <w:rsid w:val="00E977A8"/>
    <w:rsid w:val="00EA1980"/>
    <w:rsid w:val="00EA35CF"/>
    <w:rsid w:val="00EA5437"/>
    <w:rsid w:val="00EB3197"/>
    <w:rsid w:val="00EB3B2A"/>
    <w:rsid w:val="00EB4B8A"/>
    <w:rsid w:val="00EB4BFD"/>
    <w:rsid w:val="00EC1ED8"/>
    <w:rsid w:val="00EC5F63"/>
    <w:rsid w:val="00ED0216"/>
    <w:rsid w:val="00ED2F2C"/>
    <w:rsid w:val="00ED56F9"/>
    <w:rsid w:val="00ED70A1"/>
    <w:rsid w:val="00ED7C82"/>
    <w:rsid w:val="00EE0F12"/>
    <w:rsid w:val="00EE33E6"/>
    <w:rsid w:val="00EE3A84"/>
    <w:rsid w:val="00EE3DB5"/>
    <w:rsid w:val="00EE46CB"/>
    <w:rsid w:val="00EE7567"/>
    <w:rsid w:val="00EF00EA"/>
    <w:rsid w:val="00EF13C6"/>
    <w:rsid w:val="00EF1429"/>
    <w:rsid w:val="00EF17D7"/>
    <w:rsid w:val="00EF371A"/>
    <w:rsid w:val="00F00A55"/>
    <w:rsid w:val="00F013F6"/>
    <w:rsid w:val="00F04DBB"/>
    <w:rsid w:val="00F0526F"/>
    <w:rsid w:val="00F06570"/>
    <w:rsid w:val="00F10275"/>
    <w:rsid w:val="00F10410"/>
    <w:rsid w:val="00F13EB5"/>
    <w:rsid w:val="00F15371"/>
    <w:rsid w:val="00F16A21"/>
    <w:rsid w:val="00F25431"/>
    <w:rsid w:val="00F26456"/>
    <w:rsid w:val="00F267B4"/>
    <w:rsid w:val="00F27383"/>
    <w:rsid w:val="00F30CF2"/>
    <w:rsid w:val="00F30F3B"/>
    <w:rsid w:val="00F313E2"/>
    <w:rsid w:val="00F33261"/>
    <w:rsid w:val="00F33787"/>
    <w:rsid w:val="00F357C9"/>
    <w:rsid w:val="00F3748C"/>
    <w:rsid w:val="00F400E3"/>
    <w:rsid w:val="00F403F9"/>
    <w:rsid w:val="00F50497"/>
    <w:rsid w:val="00F53DE7"/>
    <w:rsid w:val="00F553B3"/>
    <w:rsid w:val="00F570AE"/>
    <w:rsid w:val="00F60FF9"/>
    <w:rsid w:val="00F6220F"/>
    <w:rsid w:val="00F63AC6"/>
    <w:rsid w:val="00F667EE"/>
    <w:rsid w:val="00F67964"/>
    <w:rsid w:val="00F70794"/>
    <w:rsid w:val="00F7708B"/>
    <w:rsid w:val="00F778C4"/>
    <w:rsid w:val="00F77EC2"/>
    <w:rsid w:val="00F8114E"/>
    <w:rsid w:val="00F817A8"/>
    <w:rsid w:val="00F81B04"/>
    <w:rsid w:val="00F81E9B"/>
    <w:rsid w:val="00F83314"/>
    <w:rsid w:val="00F844BE"/>
    <w:rsid w:val="00F87B7E"/>
    <w:rsid w:val="00F91C2B"/>
    <w:rsid w:val="00F941BB"/>
    <w:rsid w:val="00F946FA"/>
    <w:rsid w:val="00FA0680"/>
    <w:rsid w:val="00FA1F25"/>
    <w:rsid w:val="00FA29E6"/>
    <w:rsid w:val="00FA39FB"/>
    <w:rsid w:val="00FB0FD4"/>
    <w:rsid w:val="00FB1503"/>
    <w:rsid w:val="00FB5A94"/>
    <w:rsid w:val="00FB74D1"/>
    <w:rsid w:val="00FC2D04"/>
    <w:rsid w:val="00FC2EA6"/>
    <w:rsid w:val="00FC4596"/>
    <w:rsid w:val="00FD30D8"/>
    <w:rsid w:val="00FD39B6"/>
    <w:rsid w:val="00FE35B6"/>
    <w:rsid w:val="00FE3F95"/>
    <w:rsid w:val="00FE55EB"/>
    <w:rsid w:val="00FE58C4"/>
    <w:rsid w:val="00FE6123"/>
    <w:rsid w:val="00FE63C0"/>
    <w:rsid w:val="00FE76C6"/>
    <w:rsid w:val="00FF149F"/>
    <w:rsid w:val="00FF2388"/>
    <w:rsid w:val="00FF24E7"/>
    <w:rsid w:val="00FF3738"/>
    <w:rsid w:val="00FF3D5E"/>
    <w:rsid w:val="00FF500D"/>
    <w:rsid w:val="00FF5432"/>
    <w:rsid w:val="00FF6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7FDC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57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45</Words>
  <Characters>262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e</dc:creator>
  <cp:keywords/>
  <dc:description/>
  <cp:lastModifiedBy>Chen Sun</cp:lastModifiedBy>
  <cp:revision>6</cp:revision>
  <dcterms:created xsi:type="dcterms:W3CDTF">2020-12-09T00:55:00Z</dcterms:created>
  <dcterms:modified xsi:type="dcterms:W3CDTF">2020-12-23T18:15:00Z</dcterms:modified>
</cp:coreProperties>
</file>